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AEF" w:rsidRPr="00472504" w:rsidRDefault="00803AEF" w:rsidP="00803AEF">
      <w:pPr>
        <w:rPr>
          <w:rFonts w:ascii="Calibri" w:hAnsi="Calibri" w:cs="Calibri"/>
          <w:b/>
          <w:bCs/>
          <w:color w:val="000000"/>
        </w:rPr>
      </w:pPr>
      <w:r w:rsidRPr="00472504">
        <w:rPr>
          <w:rFonts w:ascii="Calibri" w:hAnsi="Calibri" w:cs="Calibri"/>
          <w:b/>
          <w:bCs/>
          <w:color w:val="000000"/>
        </w:rPr>
        <w:t>Supplementary material</w:t>
      </w:r>
    </w:p>
    <w:p w:rsidR="00803AEF" w:rsidRPr="00472504" w:rsidRDefault="00803AEF" w:rsidP="00803AEF">
      <w:pPr>
        <w:rPr>
          <w:rFonts w:ascii="Calibri" w:hAnsi="Calibri" w:cs="Calibri"/>
          <w:color w:val="000000"/>
        </w:rPr>
      </w:pPr>
      <w:proofErr w:type="gramStart"/>
      <w:r w:rsidRPr="00472504">
        <w:rPr>
          <w:rFonts w:ascii="Calibri" w:hAnsi="Calibri" w:cs="Calibri"/>
          <w:color w:val="000000"/>
        </w:rPr>
        <w:t>Supplementary material.</w:t>
      </w:r>
      <w:proofErr w:type="gramEnd"/>
      <w:r w:rsidRPr="00472504">
        <w:rPr>
          <w:rFonts w:ascii="Calibri" w:hAnsi="Calibri" w:cs="Calibri"/>
          <w:color w:val="000000"/>
        </w:rPr>
        <w:t xml:space="preserve"> </w:t>
      </w:r>
      <w:proofErr w:type="gramStart"/>
      <w:r w:rsidRPr="00472504">
        <w:rPr>
          <w:rFonts w:ascii="Calibri" w:hAnsi="Calibri" w:cs="Calibri"/>
          <w:color w:val="000000"/>
        </w:rPr>
        <w:t>Table 1.</w:t>
      </w:r>
      <w:proofErr w:type="gramEnd"/>
    </w:p>
    <w:tbl>
      <w:tblPr>
        <w:tblStyle w:val="TableGrid"/>
        <w:tblW w:w="9292" w:type="dxa"/>
        <w:tblBorders>
          <w:top w:val="single" w:sz="6" w:space="0" w:color="000000"/>
          <w:left w:val="none" w:sz="0" w:space="0" w:color="auto"/>
          <w:bottom w:val="single" w:sz="6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6"/>
        <w:gridCol w:w="4646"/>
      </w:tblGrid>
      <w:tr w:rsidR="00803AEF" w:rsidRPr="005043DB" w:rsidTr="00157A8B">
        <w:trPr>
          <w:trHeight w:val="47"/>
        </w:trPr>
        <w:tc>
          <w:tcPr>
            <w:tcW w:w="464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xa</w:t>
            </w:r>
          </w:p>
        </w:tc>
        <w:tc>
          <w:tcPr>
            <w:tcW w:w="464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mon nam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tcBorders>
              <w:top w:val="single" w:sz="6" w:space="0" w:color="000000"/>
            </w:tcBorders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equipecten opercularis</w:t>
            </w:r>
          </w:p>
        </w:tc>
        <w:tc>
          <w:tcPr>
            <w:tcW w:w="4646" w:type="dxa"/>
            <w:tcBorders>
              <w:top w:val="single" w:sz="6" w:space="0" w:color="000000"/>
            </w:tcBorders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Queen scallop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lcyonidium diaphanum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Sea chervil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lcyonium digitatum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Dead man's fingers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modytes tobianu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Sand eel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seropoda placent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Goose foot starfish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spitrigla cuculus</w:t>
            </w:r>
            <w:bookmarkStart w:id="0" w:name="_GoBack"/>
            <w:bookmarkEnd w:id="0"/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Red Gurnard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Botryllus schlosseri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Star ascidian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ranching sponge 1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branching spong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ranching sponge 2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branching spong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ranching sponge 3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branching spong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ranching sponge 4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branching spong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llionymus lyr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Common Dragonet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lliostoma zizyphinum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Painted topshell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ncer paguru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Edible crab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ryophyllia smithii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Devon cup coral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ellaria fistulos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bryozoan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ellepora pumicos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bryozoan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iona intestinali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sea squirt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liona celat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oring spong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onger </w:t>
            </w:r>
            <w:proofErr w:type="spellStart"/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nger</w:t>
            </w:r>
            <w:proofErr w:type="spellEnd"/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Conger eel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ynactis viridi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Jewel anemon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tenolabrus rupestri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Goldsinny wrass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endrodoa grossulari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aked bean ascidian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ercitus bucklandi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n encrusting spong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chinus esculentu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Edible sea urchin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unicella verrucos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Pink sea fan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lustra foliace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Hornwrack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athea</w:t>
            </w:r>
            <w:proofErr w:type="spellEnd"/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ispersa</w:t>
            </w:r>
            <w:proofErr w:type="spellEnd"/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squat lobster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Goby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Gobies (grouped)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ymnangium montagui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Yellow feathers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alichondria panice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readcrumb spong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emimycale columell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n encrusting spong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enricia oculat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loody henry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olothuria forskali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Cotton spinner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Grouped hydroid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Hydroids (grouped)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achus spp.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ider crabs 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abrus bergylt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allan wrass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abrus mixtu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Cuckoo wrass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pophrys pholi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Shanny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uidia cilari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starfish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cropodia spp.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Spider crabs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ja squinado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Spiny spider crab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rthasterias glaciali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Spiny starfish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ecora puber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Velvet swimming crab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emertesia antennin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Sea beard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emertesia ramos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hydroid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phiura</w:t>
            </w:r>
            <w:proofErr w:type="spellEnd"/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phiura</w:t>
            </w:r>
            <w:proofErr w:type="spellEnd"/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brittlestar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Pachymatisma johnstoni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sponge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ablennius gattorugine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Tompot Blenny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cten maximu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Great scallop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ntapora foliace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Ross coral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holis gunnellu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Butterfish</w:t>
            </w:r>
          </w:p>
        </w:tc>
      </w:tr>
      <w:tr w:rsidR="00803AEF" w:rsidRPr="005043DB" w:rsidTr="00157A8B">
        <w:trPr>
          <w:trHeight w:val="47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lymastia boletiformi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spong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matoceros triqueter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Keelworm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aja clavat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Thornback ray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Red algae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Red algae (grouped)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abella pavonin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Peacock worm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agartia elegan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sea anemon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pia officinali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Common cuttlefish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rpula vermiculari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tubeworm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Encrusting sponge 1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n encrusting spong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Encrusting sponge 2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n encrusting spong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Encrusting sponge 3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n encrusting spong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Encrusting sponge 4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n encrusting sponge</w:t>
            </w:r>
          </w:p>
        </w:tc>
      </w:tr>
      <w:tr w:rsidR="00803AEF" w:rsidRPr="005043DB" w:rsidTr="00157A8B">
        <w:trPr>
          <w:trHeight w:val="154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Encrusting sponge 5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n encrusting spong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Encrusting sponge 6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n encrusting spong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Massive sponge 1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massive spong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Massive sponge 2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massive spong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uberites domuncul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Sea orange, sulphur sponge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isopterus luscu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Pouting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isopterus minutu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Poor-cod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ubularia indivisa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A hydroid</w:t>
            </w:r>
          </w:p>
        </w:tc>
      </w:tr>
      <w:tr w:rsidR="00803AEF" w:rsidRPr="005043DB" w:rsidTr="00157A8B">
        <w:trPr>
          <w:trHeight w:val="148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Turf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Turf algae</w:t>
            </w:r>
          </w:p>
        </w:tc>
      </w:tr>
      <w:tr w:rsidR="00803AEF" w:rsidRPr="005043DB" w:rsidTr="00157A8B">
        <w:trPr>
          <w:trHeight w:val="154"/>
        </w:trPr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eugopterus punctatus</w:t>
            </w:r>
          </w:p>
        </w:tc>
        <w:tc>
          <w:tcPr>
            <w:tcW w:w="4646" w:type="dxa"/>
            <w:vAlign w:val="bottom"/>
          </w:tcPr>
          <w:p w:rsidR="00803AEF" w:rsidRPr="005043DB" w:rsidRDefault="00803AEF" w:rsidP="00157A8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3DB">
              <w:rPr>
                <w:rFonts w:ascii="Calibri" w:hAnsi="Calibri" w:cs="Calibri"/>
                <w:color w:val="000000"/>
                <w:sz w:val="22"/>
                <w:szCs w:val="22"/>
              </w:rPr>
              <w:t>Topknot</w:t>
            </w:r>
          </w:p>
        </w:tc>
      </w:tr>
    </w:tbl>
    <w:p w:rsidR="00803AEF" w:rsidRPr="005043DB" w:rsidRDefault="00803AEF" w:rsidP="00803AEF">
      <w:pPr>
        <w:rPr>
          <w:rFonts w:ascii="Calibri" w:hAnsi="Calibri" w:cs="Calibri"/>
          <w:b/>
          <w:bCs/>
        </w:rPr>
      </w:pPr>
    </w:p>
    <w:p w:rsidR="007E111C" w:rsidRPr="002F6B74" w:rsidRDefault="007E111C">
      <w:pPr>
        <w:rPr>
          <w:sz w:val="24"/>
        </w:rPr>
      </w:pPr>
    </w:p>
    <w:sectPr w:rsidR="007E111C" w:rsidRPr="002F6B74" w:rsidSect="002B0F6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ED5" w:rsidRDefault="00EB6ED5">
      <w:pPr>
        <w:spacing w:after="0" w:line="240" w:lineRule="auto"/>
      </w:pPr>
      <w:r>
        <w:separator/>
      </w:r>
    </w:p>
  </w:endnote>
  <w:endnote w:type="continuationSeparator" w:id="0">
    <w:p w:rsidR="00EB6ED5" w:rsidRDefault="00EB6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ED5" w:rsidRDefault="00EB6ED5">
      <w:pPr>
        <w:spacing w:after="0" w:line="240" w:lineRule="auto"/>
      </w:pPr>
      <w:r>
        <w:separator/>
      </w:r>
    </w:p>
  </w:footnote>
  <w:footnote w:type="continuationSeparator" w:id="0">
    <w:p w:rsidR="00EB6ED5" w:rsidRDefault="00EB6E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7B1F" w:rsidRDefault="00803AE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72504">
      <w:rPr>
        <w:noProof/>
      </w:rPr>
      <w:t>1</w:t>
    </w:r>
    <w:r>
      <w:rPr>
        <w:noProof/>
      </w:rPr>
      <w:fldChar w:fldCharType="end"/>
    </w:r>
  </w:p>
  <w:p w:rsidR="00087B1F" w:rsidRDefault="00EB6E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EF"/>
    <w:rsid w:val="000475DC"/>
    <w:rsid w:val="002F6B74"/>
    <w:rsid w:val="00472504"/>
    <w:rsid w:val="00600369"/>
    <w:rsid w:val="006E0424"/>
    <w:rsid w:val="007E111C"/>
    <w:rsid w:val="00803AEF"/>
    <w:rsid w:val="00B8507A"/>
    <w:rsid w:val="00EB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AEF"/>
    <w:rPr>
      <w:rFonts w:ascii="Arial" w:eastAsia="SimHe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AEF"/>
    <w:rPr>
      <w:rFonts w:ascii="Arial" w:eastAsia="SimHei" w:hAnsi="Arial" w:cs="Arial"/>
    </w:rPr>
  </w:style>
  <w:style w:type="table" w:styleId="TableGrid">
    <w:name w:val="Table Grid"/>
    <w:basedOn w:val="TableNormal"/>
    <w:uiPriority w:val="59"/>
    <w:rsid w:val="00803AEF"/>
    <w:pPr>
      <w:spacing w:after="0" w:line="240" w:lineRule="auto"/>
    </w:pPr>
    <w:rPr>
      <w:rFonts w:ascii="Arial" w:eastAsia="SimHei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AEF"/>
    <w:rPr>
      <w:rFonts w:ascii="Arial" w:eastAsia="SimHe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A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AEF"/>
    <w:rPr>
      <w:rFonts w:ascii="Arial" w:eastAsia="SimHei" w:hAnsi="Arial" w:cs="Arial"/>
    </w:rPr>
  </w:style>
  <w:style w:type="table" w:styleId="TableGrid">
    <w:name w:val="Table Grid"/>
    <w:basedOn w:val="TableNormal"/>
    <w:uiPriority w:val="59"/>
    <w:rsid w:val="00803AEF"/>
    <w:pPr>
      <w:spacing w:after="0" w:line="240" w:lineRule="auto"/>
    </w:pPr>
    <w:rPr>
      <w:rFonts w:ascii="Arial" w:eastAsia="SimHei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Cousens</dc:creator>
  <cp:lastModifiedBy>Emma Sheehan</cp:lastModifiedBy>
  <cp:revision>2</cp:revision>
  <dcterms:created xsi:type="dcterms:W3CDTF">2012-12-12T15:49:00Z</dcterms:created>
  <dcterms:modified xsi:type="dcterms:W3CDTF">2012-12-12T15:49:00Z</dcterms:modified>
</cp:coreProperties>
</file>